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9B9EFE" w14:textId="7E2298A6" w:rsidR="002E1A95" w:rsidRPr="001756DF" w:rsidRDefault="002E1A95">
      <w:pPr>
        <w:rPr>
          <w:rFonts w:ascii="Times New Roman" w:hAnsi="Times New Roman" w:cs="Times New Roman"/>
          <w:sz w:val="24"/>
          <w:szCs w:val="24"/>
        </w:rPr>
      </w:pPr>
      <w:r w:rsidRPr="001756DF">
        <w:rPr>
          <w:rFonts w:ascii="Times New Roman" w:hAnsi="Times New Roman" w:cs="Times New Roman"/>
          <w:sz w:val="24"/>
          <w:szCs w:val="24"/>
        </w:rPr>
        <w:t>Supplementary Table 1.</w:t>
      </w:r>
    </w:p>
    <w:p w14:paraId="4F8C7FB3" w14:textId="77777777" w:rsidR="00347DD5" w:rsidRDefault="00DD69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sociation between time since end of neurotoxic treatment </w:t>
      </w:r>
      <w:r w:rsidR="00D22659">
        <w:rPr>
          <w:rFonts w:ascii="Times New Roman" w:hAnsi="Times New Roman" w:cs="Times New Roman"/>
          <w:sz w:val="24"/>
          <w:szCs w:val="24"/>
        </w:rPr>
        <w:t>and CIPN outcome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8"/>
        <w:gridCol w:w="3385"/>
        <w:gridCol w:w="3137"/>
      </w:tblGrid>
      <w:tr w:rsidR="00347DD5" w14:paraId="31A7DF02" w14:textId="5562AF83" w:rsidTr="00CB3E7B">
        <w:trPr>
          <w:trHeight w:val="297"/>
        </w:trPr>
        <w:tc>
          <w:tcPr>
            <w:tcW w:w="3138" w:type="dxa"/>
          </w:tcPr>
          <w:p w14:paraId="78807E7F" w14:textId="250E33BF" w:rsidR="00347DD5" w:rsidRPr="00CB3E7B" w:rsidRDefault="00347D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E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 measure</w:t>
            </w:r>
          </w:p>
        </w:tc>
        <w:tc>
          <w:tcPr>
            <w:tcW w:w="3385" w:type="dxa"/>
          </w:tcPr>
          <w:p w14:paraId="7481C678" w14:textId="112CC953" w:rsidR="00347DD5" w:rsidRPr="00CB3E7B" w:rsidRDefault="00347D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E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arman correlation</w:t>
            </w:r>
          </w:p>
        </w:tc>
        <w:tc>
          <w:tcPr>
            <w:tcW w:w="3137" w:type="dxa"/>
          </w:tcPr>
          <w:p w14:paraId="45F41552" w14:textId="1EDBA4C7" w:rsidR="00347DD5" w:rsidRPr="00CB3E7B" w:rsidRDefault="00347D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E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ificance</w:t>
            </w:r>
          </w:p>
        </w:tc>
      </w:tr>
      <w:tr w:rsidR="00347DD5" w14:paraId="53997947" w14:textId="46014F77" w:rsidTr="00CB3E7B">
        <w:trPr>
          <w:trHeight w:val="297"/>
        </w:trPr>
        <w:tc>
          <w:tcPr>
            <w:tcW w:w="3138" w:type="dxa"/>
          </w:tcPr>
          <w:p w14:paraId="10231B7B" w14:textId="11090A78" w:rsidR="00347DD5" w:rsidRDefault="00BE1FE2" w:rsidP="00CB3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ORTC-CIPN20</w:t>
            </w:r>
          </w:p>
        </w:tc>
        <w:tc>
          <w:tcPr>
            <w:tcW w:w="3385" w:type="dxa"/>
          </w:tcPr>
          <w:p w14:paraId="2DE209AA" w14:textId="57762406" w:rsidR="00347DD5" w:rsidRDefault="003621E1" w:rsidP="00CB3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3137" w:type="dxa"/>
          </w:tcPr>
          <w:p w14:paraId="3B526C56" w14:textId="5297E357" w:rsidR="00347DD5" w:rsidRDefault="003621E1" w:rsidP="00CB3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5</w:t>
            </w:r>
          </w:p>
        </w:tc>
      </w:tr>
      <w:tr w:rsidR="00347DD5" w14:paraId="06E4C9D6" w14:textId="4C1421BB" w:rsidTr="00CB3E7B">
        <w:trPr>
          <w:trHeight w:val="297"/>
        </w:trPr>
        <w:tc>
          <w:tcPr>
            <w:tcW w:w="3138" w:type="dxa"/>
          </w:tcPr>
          <w:p w14:paraId="41CE6D50" w14:textId="24D55BDB" w:rsidR="00347DD5" w:rsidRDefault="005878BA" w:rsidP="00CB3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NSc</w:t>
            </w:r>
            <w:proofErr w:type="spellEnd"/>
          </w:p>
        </w:tc>
        <w:tc>
          <w:tcPr>
            <w:tcW w:w="3385" w:type="dxa"/>
          </w:tcPr>
          <w:p w14:paraId="27446BB5" w14:textId="6B9E5CD2" w:rsidR="00347DD5" w:rsidRDefault="005878BA" w:rsidP="00CB3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3137" w:type="dxa"/>
          </w:tcPr>
          <w:p w14:paraId="3B5EDEF2" w14:textId="40E0D2CE" w:rsidR="00347DD5" w:rsidRDefault="005878BA" w:rsidP="00CB3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347DD5" w14:paraId="5D6A7E9F" w14:textId="3A595159" w:rsidTr="00CB3E7B">
        <w:trPr>
          <w:trHeight w:val="297"/>
        </w:trPr>
        <w:tc>
          <w:tcPr>
            <w:tcW w:w="3138" w:type="dxa"/>
          </w:tcPr>
          <w:p w14:paraId="121FCA5F" w14:textId="60797DBC" w:rsidR="00347DD5" w:rsidRDefault="00E35EE5" w:rsidP="00CB3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I-CTCAE grade</w:t>
            </w:r>
          </w:p>
        </w:tc>
        <w:tc>
          <w:tcPr>
            <w:tcW w:w="3385" w:type="dxa"/>
          </w:tcPr>
          <w:p w14:paraId="68A357C1" w14:textId="26BB1BA3" w:rsidR="00347DD5" w:rsidRDefault="00E35EE5" w:rsidP="00CB3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3137" w:type="dxa"/>
          </w:tcPr>
          <w:p w14:paraId="0F929C0D" w14:textId="0B98BFF4" w:rsidR="00347DD5" w:rsidRDefault="00E35EE5" w:rsidP="00CB3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5</w:t>
            </w:r>
          </w:p>
        </w:tc>
      </w:tr>
    </w:tbl>
    <w:p w14:paraId="1F6213CF" w14:textId="262186DA" w:rsidR="00DD6947" w:rsidRDefault="00DD69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4A32D4A" w14:textId="30C34478" w:rsidR="008D7BEF" w:rsidRDefault="008D7B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2.</w:t>
      </w:r>
    </w:p>
    <w:p w14:paraId="32CBBE9A" w14:textId="5DE129A2" w:rsidR="008D7BEF" w:rsidRDefault="008138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PN outcome measure scores according by each chemotherapy</w:t>
      </w:r>
      <w:r w:rsidR="00EA4A08">
        <w:rPr>
          <w:rFonts w:ascii="Times New Roman" w:hAnsi="Times New Roman" w:cs="Times New Roman"/>
          <w:sz w:val="24"/>
          <w:szCs w:val="24"/>
        </w:rPr>
        <w:t xml:space="preserve"> category</w:t>
      </w:r>
    </w:p>
    <w:p w14:paraId="2339B8A6" w14:textId="6E8C720C" w:rsidR="00F27C9B" w:rsidRDefault="00F27C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arison between chemotherapy categories completed by analysis of variance</w:t>
      </w:r>
    </w:p>
    <w:p w14:paraId="1183DED0" w14:textId="515EEE9A" w:rsidR="0085172B" w:rsidRDefault="008517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cores presented as </w:t>
      </w:r>
      <w:r w:rsidR="00680DEF">
        <w:rPr>
          <w:rFonts w:ascii="Times New Roman" w:hAnsi="Times New Roman" w:cs="Times New Roman"/>
          <w:sz w:val="24"/>
          <w:szCs w:val="24"/>
        </w:rPr>
        <w:t>mean (SD)</w:t>
      </w:r>
    </w:p>
    <w:p w14:paraId="03218116" w14:textId="77777777" w:rsidR="00EA4A08" w:rsidRDefault="00EA4A0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3393"/>
        <w:gridCol w:w="2187"/>
      </w:tblGrid>
      <w:tr w:rsidR="00EA4A08" w14:paraId="456BE13E" w14:textId="77777777" w:rsidTr="00A12B0E">
        <w:tc>
          <w:tcPr>
            <w:tcW w:w="2789" w:type="dxa"/>
          </w:tcPr>
          <w:p w14:paraId="52181065" w14:textId="77777777" w:rsidR="00EA4A08" w:rsidRDefault="00EA4A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1A30D44D" w14:textId="77777777" w:rsidR="00EA4A08" w:rsidRDefault="00EA4A08" w:rsidP="00A1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xanes</w:t>
            </w:r>
          </w:p>
          <w:p w14:paraId="0039D41A" w14:textId="7FE901AB" w:rsidR="00A35C00" w:rsidRDefault="00A35C00" w:rsidP="00A1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A16BF2" w:rsidRPr="002651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18</w:t>
            </w:r>
          </w:p>
        </w:tc>
        <w:tc>
          <w:tcPr>
            <w:tcW w:w="2790" w:type="dxa"/>
          </w:tcPr>
          <w:p w14:paraId="19D34058" w14:textId="77777777" w:rsidR="00EA4A08" w:rsidRDefault="00EA4A08" w:rsidP="00A1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latinums</w:t>
            </w:r>
            <w:proofErr w:type="spellEnd"/>
          </w:p>
          <w:p w14:paraId="458AA204" w14:textId="7EB0E4EF" w:rsidR="006040E9" w:rsidRDefault="006040E9" w:rsidP="00A1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2651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3393" w:type="dxa"/>
          </w:tcPr>
          <w:p w14:paraId="6D284731" w14:textId="77777777" w:rsidR="00EA4A08" w:rsidRDefault="00EA4A08" w:rsidP="00A1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ematological cancer therapies</w:t>
            </w:r>
          </w:p>
          <w:p w14:paraId="7276529C" w14:textId="108AB8DE" w:rsidR="006040E9" w:rsidRDefault="006040E9" w:rsidP="00A1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025383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187" w:type="dxa"/>
          </w:tcPr>
          <w:p w14:paraId="404C2D1F" w14:textId="0E16AF1A" w:rsidR="00EA4A08" w:rsidRDefault="00EA4A08" w:rsidP="00A1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EA4A08" w14:paraId="3855D5A1" w14:textId="77777777" w:rsidTr="00A12B0E">
        <w:tc>
          <w:tcPr>
            <w:tcW w:w="2789" w:type="dxa"/>
          </w:tcPr>
          <w:p w14:paraId="56ACDF57" w14:textId="659E4277" w:rsidR="00EA4A08" w:rsidRDefault="00F2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ORTC-CIPN20</w:t>
            </w:r>
          </w:p>
        </w:tc>
        <w:tc>
          <w:tcPr>
            <w:tcW w:w="2789" w:type="dxa"/>
          </w:tcPr>
          <w:p w14:paraId="4100E1F3" w14:textId="28BF6E40" w:rsidR="00EA4A08" w:rsidRDefault="00137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  <w:r w:rsidR="000A67D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90B89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  <w:r w:rsidR="00986C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59E8FCD8" w14:textId="2E9231A4" w:rsidR="00EA4A08" w:rsidRDefault="000D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  <w:r w:rsidR="00986CC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90B89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  <w:r w:rsidR="00470F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93" w:type="dxa"/>
          </w:tcPr>
          <w:p w14:paraId="5A38D4F1" w14:textId="0392FBF9" w:rsidR="00EA4A08" w:rsidRDefault="000D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  <w:r w:rsidR="00470FE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90B89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  <w:r w:rsidR="00470F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87" w:type="dxa"/>
          </w:tcPr>
          <w:p w14:paraId="514DFFA9" w14:textId="480D1A15" w:rsidR="00EA4A08" w:rsidRDefault="005E2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 w:rsidR="00792B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4A08" w14:paraId="0267293B" w14:textId="77777777" w:rsidTr="00A12B0E">
        <w:tc>
          <w:tcPr>
            <w:tcW w:w="2789" w:type="dxa"/>
          </w:tcPr>
          <w:p w14:paraId="4FF15628" w14:textId="5E5D8BC8" w:rsidR="00EA4A08" w:rsidRDefault="005E2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NSc</w:t>
            </w:r>
            <w:proofErr w:type="spellEnd"/>
          </w:p>
        </w:tc>
        <w:tc>
          <w:tcPr>
            <w:tcW w:w="2789" w:type="dxa"/>
          </w:tcPr>
          <w:p w14:paraId="7883201C" w14:textId="7D9A030B" w:rsidR="00EA4A08" w:rsidRDefault="003954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 (3.1)</w:t>
            </w:r>
          </w:p>
        </w:tc>
        <w:tc>
          <w:tcPr>
            <w:tcW w:w="2790" w:type="dxa"/>
          </w:tcPr>
          <w:p w14:paraId="5973BB5F" w14:textId="27F805C9" w:rsidR="00EA4A08" w:rsidRDefault="003954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 (3.2)</w:t>
            </w:r>
          </w:p>
        </w:tc>
        <w:tc>
          <w:tcPr>
            <w:tcW w:w="3393" w:type="dxa"/>
          </w:tcPr>
          <w:p w14:paraId="47E80640" w14:textId="2AA2D901" w:rsidR="00EA4A08" w:rsidRDefault="000C4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 (2.9)</w:t>
            </w:r>
          </w:p>
        </w:tc>
        <w:tc>
          <w:tcPr>
            <w:tcW w:w="2187" w:type="dxa"/>
          </w:tcPr>
          <w:p w14:paraId="2B449DD1" w14:textId="6D6465D3" w:rsidR="00EA4A08" w:rsidRDefault="005E2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5</w:t>
            </w:r>
          </w:p>
        </w:tc>
      </w:tr>
      <w:tr w:rsidR="00EA4A08" w14:paraId="46A305ED" w14:textId="77777777" w:rsidTr="00A12B0E">
        <w:tc>
          <w:tcPr>
            <w:tcW w:w="2789" w:type="dxa"/>
          </w:tcPr>
          <w:p w14:paraId="4AA568CA" w14:textId="5435FEEB" w:rsidR="00EA4A08" w:rsidRDefault="00252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I</w:t>
            </w:r>
          </w:p>
        </w:tc>
        <w:tc>
          <w:tcPr>
            <w:tcW w:w="2789" w:type="dxa"/>
          </w:tcPr>
          <w:p w14:paraId="46B1FB9B" w14:textId="67823ABD" w:rsidR="00EA4A08" w:rsidRDefault="000C4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</w:t>
            </w:r>
            <w:r w:rsidR="00306D18">
              <w:rPr>
                <w:rFonts w:ascii="Times New Roman" w:hAnsi="Times New Roman" w:cs="Times New Roman"/>
                <w:sz w:val="24"/>
                <w:szCs w:val="24"/>
              </w:rPr>
              <w:t>0.9)</w:t>
            </w:r>
          </w:p>
        </w:tc>
        <w:tc>
          <w:tcPr>
            <w:tcW w:w="2790" w:type="dxa"/>
          </w:tcPr>
          <w:p w14:paraId="350E3B35" w14:textId="2A5E0033" w:rsidR="00EA4A08" w:rsidRDefault="0030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 (0.9)</w:t>
            </w:r>
          </w:p>
        </w:tc>
        <w:tc>
          <w:tcPr>
            <w:tcW w:w="3393" w:type="dxa"/>
          </w:tcPr>
          <w:p w14:paraId="7E02282E" w14:textId="586406EC" w:rsidR="00EA4A08" w:rsidRDefault="00306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0.9)</w:t>
            </w:r>
          </w:p>
        </w:tc>
        <w:tc>
          <w:tcPr>
            <w:tcW w:w="2187" w:type="dxa"/>
          </w:tcPr>
          <w:p w14:paraId="33CC7B4D" w14:textId="0173895A" w:rsidR="00EA4A08" w:rsidRDefault="0036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5</w:t>
            </w:r>
          </w:p>
        </w:tc>
      </w:tr>
      <w:tr w:rsidR="00EA4A08" w14:paraId="68741431" w14:textId="77777777" w:rsidTr="00A12B0E">
        <w:tc>
          <w:tcPr>
            <w:tcW w:w="2789" w:type="dxa"/>
          </w:tcPr>
          <w:p w14:paraId="77271D7A" w14:textId="1D6A0917" w:rsidR="00EA4A08" w:rsidRDefault="00D83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normal Sural (%)</w:t>
            </w:r>
          </w:p>
        </w:tc>
        <w:tc>
          <w:tcPr>
            <w:tcW w:w="2789" w:type="dxa"/>
          </w:tcPr>
          <w:p w14:paraId="32A2BCFE" w14:textId="63D2AC2A" w:rsidR="00EA4A08" w:rsidRDefault="000E2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%</w:t>
            </w:r>
          </w:p>
        </w:tc>
        <w:tc>
          <w:tcPr>
            <w:tcW w:w="2790" w:type="dxa"/>
          </w:tcPr>
          <w:p w14:paraId="283936DD" w14:textId="626D8FF1" w:rsidR="00EA4A08" w:rsidRDefault="00E854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  <w:r w:rsidR="00275C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393" w:type="dxa"/>
          </w:tcPr>
          <w:p w14:paraId="35FA86EA" w14:textId="13A23439" w:rsidR="00EA4A08" w:rsidRDefault="00E854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8%</w:t>
            </w:r>
          </w:p>
        </w:tc>
        <w:tc>
          <w:tcPr>
            <w:tcW w:w="2187" w:type="dxa"/>
          </w:tcPr>
          <w:p w14:paraId="6716958C" w14:textId="059F491E" w:rsidR="00EA4A08" w:rsidRDefault="00E854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 (</w:t>
            </w:r>
            <w:r w:rsidR="003E1520" w:rsidRPr="00714281">
              <w:rPr>
                <w:rFonts w:ascii="Times New Roman" w:hAnsi="Times New Roman" w:cs="Times New Roman"/>
                <w:sz w:val="24"/>
                <w:szCs w:val="24"/>
              </w:rPr>
              <w:t>χ²</w:t>
            </w:r>
            <w:r w:rsidR="003E15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E226D6E" w14:textId="77777777" w:rsidR="00EA4A08" w:rsidRDefault="00EA4A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B04639D" w14:textId="39312BEC" w:rsidR="00547533" w:rsidRDefault="005475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3</w:t>
      </w:r>
    </w:p>
    <w:p w14:paraId="1480CE03" w14:textId="3D88251B" w:rsidR="002E1A95" w:rsidRDefault="003D16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dividual clinical r</w:t>
      </w:r>
      <w:r w:rsidR="002E1A95" w:rsidRPr="001756DF">
        <w:rPr>
          <w:rFonts w:ascii="Times New Roman" w:hAnsi="Times New Roman" w:cs="Times New Roman"/>
          <w:sz w:val="24"/>
          <w:szCs w:val="24"/>
        </w:rPr>
        <w:t>isk factors for chronic CIPN, controlling for time since neurotoxic treatment.</w:t>
      </w:r>
    </w:p>
    <w:p w14:paraId="018CAE31" w14:textId="78A15A75" w:rsidR="00466E82" w:rsidRPr="001756DF" w:rsidRDefault="00466E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Denotes significant relationshi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1829"/>
        <w:gridCol w:w="1096"/>
        <w:gridCol w:w="1845"/>
        <w:gridCol w:w="1016"/>
        <w:gridCol w:w="1999"/>
        <w:gridCol w:w="1012"/>
        <w:gridCol w:w="1895"/>
        <w:gridCol w:w="1012"/>
      </w:tblGrid>
      <w:tr w:rsidR="00466E82" w:rsidRPr="001756DF" w14:paraId="069D00F5" w14:textId="77777777" w:rsidTr="00B347A8">
        <w:trPr>
          <w:trHeight w:val="397"/>
        </w:trPr>
        <w:tc>
          <w:tcPr>
            <w:tcW w:w="2244" w:type="dxa"/>
          </w:tcPr>
          <w:p w14:paraId="65B4B253" w14:textId="1FC09D81" w:rsidR="002E1A95" w:rsidRPr="001756DF" w:rsidRDefault="002E1A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5" w:type="dxa"/>
            <w:gridSpan w:val="2"/>
          </w:tcPr>
          <w:p w14:paraId="49984E5C" w14:textId="36AC1E64" w:rsidR="002E1A95" w:rsidRPr="001756DF" w:rsidRDefault="002E1A95" w:rsidP="001756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ORTC-CIPN20</w:t>
            </w:r>
          </w:p>
        </w:tc>
        <w:tc>
          <w:tcPr>
            <w:tcW w:w="2899" w:type="dxa"/>
            <w:gridSpan w:val="2"/>
          </w:tcPr>
          <w:p w14:paraId="56015B6A" w14:textId="02197D33" w:rsidR="002E1A95" w:rsidRPr="001756DF" w:rsidRDefault="002E1A95" w:rsidP="001756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75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Sc</w:t>
            </w:r>
            <w:proofErr w:type="spellEnd"/>
          </w:p>
        </w:tc>
        <w:tc>
          <w:tcPr>
            <w:tcW w:w="2918" w:type="dxa"/>
            <w:gridSpan w:val="2"/>
          </w:tcPr>
          <w:p w14:paraId="24FCA3A5" w14:textId="0F113774" w:rsidR="002E1A95" w:rsidRPr="001756DF" w:rsidRDefault="002E1A95" w:rsidP="001756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normal Sural (Y/N)</w:t>
            </w:r>
          </w:p>
        </w:tc>
        <w:tc>
          <w:tcPr>
            <w:tcW w:w="2922" w:type="dxa"/>
            <w:gridSpan w:val="2"/>
          </w:tcPr>
          <w:p w14:paraId="32B5E19D" w14:textId="2019859B" w:rsidR="002E1A95" w:rsidRPr="001756DF" w:rsidRDefault="002E1A95" w:rsidP="001756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I-CTCAE&gt;0 (Y/N)</w:t>
            </w:r>
          </w:p>
        </w:tc>
      </w:tr>
      <w:tr w:rsidR="00466E82" w:rsidRPr="001756DF" w14:paraId="7803F756" w14:textId="77777777" w:rsidTr="00587E88">
        <w:tc>
          <w:tcPr>
            <w:tcW w:w="2244" w:type="dxa"/>
          </w:tcPr>
          <w:p w14:paraId="503A5DF7" w14:textId="3A13AC2A" w:rsidR="002E1A95" w:rsidRPr="00B347A8" w:rsidRDefault="002E1A95" w:rsidP="002E1A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47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Factor</w:t>
            </w:r>
          </w:p>
        </w:tc>
        <w:tc>
          <w:tcPr>
            <w:tcW w:w="1866" w:type="dxa"/>
          </w:tcPr>
          <w:p w14:paraId="17FAA989" w14:textId="77777777" w:rsidR="001756DF" w:rsidRDefault="002E1A95" w:rsidP="001756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 xml:space="preserve">β </w:t>
            </w:r>
          </w:p>
          <w:p w14:paraId="6A33B7F3" w14:textId="13C2170A" w:rsidR="002E1A95" w:rsidRPr="001756DF" w:rsidRDefault="002E1A95" w:rsidP="001756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099" w:type="dxa"/>
          </w:tcPr>
          <w:p w14:paraId="5D24E2B5" w14:textId="1C67C1BD" w:rsidR="002E1A95" w:rsidRPr="001756DF" w:rsidRDefault="002E1A95" w:rsidP="001756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883" w:type="dxa"/>
          </w:tcPr>
          <w:p w14:paraId="390BC645" w14:textId="77777777" w:rsidR="001756DF" w:rsidRDefault="002E1A95" w:rsidP="001756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 xml:space="preserve">β </w:t>
            </w:r>
          </w:p>
          <w:p w14:paraId="6B1A1623" w14:textId="4A68FF02" w:rsidR="002E1A95" w:rsidRPr="001756DF" w:rsidRDefault="002E1A95" w:rsidP="001756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016" w:type="dxa"/>
          </w:tcPr>
          <w:p w14:paraId="62D03B7E" w14:textId="53802B87" w:rsidR="002E1A95" w:rsidRPr="001756DF" w:rsidRDefault="002E1A95" w:rsidP="001756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042" w:type="dxa"/>
          </w:tcPr>
          <w:p w14:paraId="28D199A2" w14:textId="77777777" w:rsidR="001756DF" w:rsidRDefault="002E1A95" w:rsidP="001756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 xml:space="preserve">Odds ratio </w:t>
            </w:r>
          </w:p>
          <w:p w14:paraId="6987377F" w14:textId="3C7327FB" w:rsidR="002E1A95" w:rsidRPr="001756DF" w:rsidRDefault="002E1A95" w:rsidP="001756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876" w:type="dxa"/>
          </w:tcPr>
          <w:p w14:paraId="03690478" w14:textId="7712B8E6" w:rsidR="002E1A95" w:rsidRPr="001756DF" w:rsidRDefault="002E1A95" w:rsidP="001756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934" w:type="dxa"/>
          </w:tcPr>
          <w:p w14:paraId="68B6DDD4" w14:textId="77777777" w:rsidR="001756DF" w:rsidRDefault="002E1A95" w:rsidP="001756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 xml:space="preserve">Odds ratio </w:t>
            </w:r>
          </w:p>
          <w:p w14:paraId="6EDD1056" w14:textId="0BFFA057" w:rsidR="002E1A95" w:rsidRPr="001756DF" w:rsidRDefault="002E1A95" w:rsidP="001756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988" w:type="dxa"/>
          </w:tcPr>
          <w:p w14:paraId="31C89B8B" w14:textId="244C4E1C" w:rsidR="002E1A95" w:rsidRPr="001756DF" w:rsidRDefault="002E1A95" w:rsidP="001756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587E88" w:rsidRPr="001756DF" w14:paraId="357FB016" w14:textId="77777777" w:rsidTr="00587E88">
        <w:tc>
          <w:tcPr>
            <w:tcW w:w="2244" w:type="dxa"/>
          </w:tcPr>
          <w:p w14:paraId="4B34A842" w14:textId="22E51FD0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>Age (≥60 vs &lt;60 years</w:t>
            </w:r>
          </w:p>
        </w:tc>
        <w:tc>
          <w:tcPr>
            <w:tcW w:w="1866" w:type="dxa"/>
          </w:tcPr>
          <w:p w14:paraId="3E27DC4B" w14:textId="35A47833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 (2.</w:t>
            </w:r>
            <w:r w:rsidR="007E17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6.0)</w:t>
            </w:r>
          </w:p>
        </w:tc>
        <w:tc>
          <w:tcPr>
            <w:tcW w:w="1099" w:type="dxa"/>
          </w:tcPr>
          <w:p w14:paraId="1A3B0DCD" w14:textId="2B673084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883" w:type="dxa"/>
          </w:tcPr>
          <w:p w14:paraId="668D422B" w14:textId="3455D9C3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 (1.5 – 2.3)</w:t>
            </w:r>
          </w:p>
        </w:tc>
        <w:tc>
          <w:tcPr>
            <w:tcW w:w="1016" w:type="dxa"/>
          </w:tcPr>
          <w:p w14:paraId="54305D83" w14:textId="7AE7B5E4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2042" w:type="dxa"/>
          </w:tcPr>
          <w:p w14:paraId="5E804806" w14:textId="21071BB8" w:rsidR="00587E88" w:rsidRPr="001756DF" w:rsidRDefault="00673BFB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 (1.5 – 2.9)</w:t>
            </w:r>
          </w:p>
        </w:tc>
        <w:tc>
          <w:tcPr>
            <w:tcW w:w="876" w:type="dxa"/>
          </w:tcPr>
          <w:p w14:paraId="7A57FB6C" w14:textId="0F9BE2BB" w:rsidR="00587E88" w:rsidRPr="001756DF" w:rsidRDefault="00673BFB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934" w:type="dxa"/>
          </w:tcPr>
          <w:p w14:paraId="1C5557FF" w14:textId="6110D163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 (2.2 – 4.</w:t>
            </w:r>
            <w:r w:rsidR="003430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8" w:type="dxa"/>
          </w:tcPr>
          <w:p w14:paraId="111D8B8F" w14:textId="0300B7B1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587E88" w:rsidRPr="001756DF" w14:paraId="360692AD" w14:textId="77777777" w:rsidTr="00587E88">
        <w:tc>
          <w:tcPr>
            <w:tcW w:w="2244" w:type="dxa"/>
          </w:tcPr>
          <w:p w14:paraId="7E930C3D" w14:textId="4B022808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866" w:type="dxa"/>
          </w:tcPr>
          <w:p w14:paraId="6A496E9A" w14:textId="1993567A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 (1.7 – 8.0)</w:t>
            </w:r>
          </w:p>
        </w:tc>
        <w:tc>
          <w:tcPr>
            <w:tcW w:w="1099" w:type="dxa"/>
          </w:tcPr>
          <w:p w14:paraId="1E250042" w14:textId="30BCFF5C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5*</w:t>
            </w:r>
          </w:p>
        </w:tc>
        <w:tc>
          <w:tcPr>
            <w:tcW w:w="1883" w:type="dxa"/>
          </w:tcPr>
          <w:p w14:paraId="0C87B68D" w14:textId="462438DB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 (1.5 – 2.9)</w:t>
            </w:r>
          </w:p>
        </w:tc>
        <w:tc>
          <w:tcPr>
            <w:tcW w:w="1016" w:type="dxa"/>
          </w:tcPr>
          <w:p w14:paraId="4D72F924" w14:textId="5A251D4E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2042" w:type="dxa"/>
          </w:tcPr>
          <w:p w14:paraId="4ECCC394" w14:textId="49F08C71" w:rsidR="00587E88" w:rsidRPr="001756DF" w:rsidRDefault="00186ABF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673BFB">
              <w:rPr>
                <w:rFonts w:ascii="Times New Roman" w:hAnsi="Times New Roman" w:cs="Times New Roman"/>
                <w:sz w:val="24"/>
                <w:szCs w:val="24"/>
              </w:rPr>
              <w:t xml:space="preserve"> (2.4 – 6.6)</w:t>
            </w:r>
          </w:p>
        </w:tc>
        <w:tc>
          <w:tcPr>
            <w:tcW w:w="876" w:type="dxa"/>
          </w:tcPr>
          <w:p w14:paraId="2077D504" w14:textId="53EA66ED" w:rsidR="00587E88" w:rsidRPr="001756DF" w:rsidRDefault="00673BFB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934" w:type="dxa"/>
          </w:tcPr>
          <w:p w14:paraId="3033C289" w14:textId="475FACDA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 (1.</w:t>
            </w:r>
            <w:r w:rsidR="00FC1C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3.9)</w:t>
            </w:r>
          </w:p>
        </w:tc>
        <w:tc>
          <w:tcPr>
            <w:tcW w:w="988" w:type="dxa"/>
          </w:tcPr>
          <w:p w14:paraId="4CBAD191" w14:textId="40E85168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5*</w:t>
            </w:r>
          </w:p>
        </w:tc>
      </w:tr>
      <w:tr w:rsidR="00587E88" w:rsidRPr="001756DF" w14:paraId="0C25F4CB" w14:textId="77777777" w:rsidTr="00587E88">
        <w:tc>
          <w:tcPr>
            <w:tcW w:w="2244" w:type="dxa"/>
          </w:tcPr>
          <w:p w14:paraId="3535B903" w14:textId="2CC6A0F6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>BMI (compared to underweight/normal)</w:t>
            </w:r>
          </w:p>
        </w:tc>
        <w:tc>
          <w:tcPr>
            <w:tcW w:w="1866" w:type="dxa"/>
          </w:tcPr>
          <w:p w14:paraId="69076A79" w14:textId="77777777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</w:tcPr>
          <w:p w14:paraId="5C8CA19C" w14:textId="77777777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</w:tcPr>
          <w:p w14:paraId="1A20CEF7" w14:textId="77777777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</w:tcPr>
          <w:p w14:paraId="77B0A5C8" w14:textId="77777777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</w:tcPr>
          <w:p w14:paraId="4ED4D182" w14:textId="77777777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557638C6" w14:textId="77777777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</w:tcPr>
          <w:p w14:paraId="336CE7E3" w14:textId="77777777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</w:tcPr>
          <w:p w14:paraId="7408AEC7" w14:textId="77777777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7E88" w:rsidRPr="001756DF" w14:paraId="65371639" w14:textId="77777777" w:rsidTr="00587E88">
        <w:tc>
          <w:tcPr>
            <w:tcW w:w="2244" w:type="dxa"/>
          </w:tcPr>
          <w:p w14:paraId="7305AB31" w14:textId="5B19BFFA" w:rsidR="00587E88" w:rsidRPr="001756DF" w:rsidRDefault="00587E88" w:rsidP="00587E88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1866" w:type="dxa"/>
          </w:tcPr>
          <w:p w14:paraId="3B8568EB" w14:textId="0985CA43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 (1.1 – 5.</w:t>
            </w:r>
            <w:r w:rsidR="009313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9" w:type="dxa"/>
          </w:tcPr>
          <w:p w14:paraId="0816CB6D" w14:textId="5D9D4A3B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5*</w:t>
            </w:r>
          </w:p>
        </w:tc>
        <w:tc>
          <w:tcPr>
            <w:tcW w:w="1883" w:type="dxa"/>
          </w:tcPr>
          <w:p w14:paraId="6D86D615" w14:textId="0E67F4A0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(0.2 – 1.2)</w:t>
            </w:r>
          </w:p>
        </w:tc>
        <w:tc>
          <w:tcPr>
            <w:tcW w:w="1016" w:type="dxa"/>
          </w:tcPr>
          <w:p w14:paraId="68CFDA63" w14:textId="2762028C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*</w:t>
            </w:r>
          </w:p>
        </w:tc>
        <w:tc>
          <w:tcPr>
            <w:tcW w:w="2042" w:type="dxa"/>
          </w:tcPr>
          <w:p w14:paraId="08FA046D" w14:textId="3FDB1EE1" w:rsidR="00587E88" w:rsidRPr="001756DF" w:rsidRDefault="00673BFB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(1.0 – 2.1)</w:t>
            </w:r>
          </w:p>
        </w:tc>
        <w:tc>
          <w:tcPr>
            <w:tcW w:w="876" w:type="dxa"/>
          </w:tcPr>
          <w:p w14:paraId="7A8871C2" w14:textId="32A84B04" w:rsidR="00587E88" w:rsidRPr="001756DF" w:rsidRDefault="00673BFB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5*</w:t>
            </w:r>
          </w:p>
        </w:tc>
        <w:tc>
          <w:tcPr>
            <w:tcW w:w="1934" w:type="dxa"/>
          </w:tcPr>
          <w:p w14:paraId="5F81071A" w14:textId="0A1EDD2F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1 (1.5 – </w:t>
            </w:r>
            <w:r w:rsidR="00FC1C8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8" w:type="dxa"/>
          </w:tcPr>
          <w:p w14:paraId="73FA5260" w14:textId="2B87CA6A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587E88" w:rsidRPr="001756DF" w14:paraId="0C93A6FB" w14:textId="77777777" w:rsidTr="00587E88">
        <w:tc>
          <w:tcPr>
            <w:tcW w:w="2244" w:type="dxa"/>
          </w:tcPr>
          <w:p w14:paraId="1036C60F" w14:textId="05E6C605" w:rsidR="00587E88" w:rsidRPr="001756DF" w:rsidRDefault="00587E88" w:rsidP="00587E88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1866" w:type="dxa"/>
          </w:tcPr>
          <w:p w14:paraId="2058F229" w14:textId="64CA3DA1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6E82">
              <w:rPr>
                <w:rFonts w:ascii="Times New Roman" w:hAnsi="Times New Roman" w:cs="Times New Roman"/>
                <w:sz w:val="24"/>
                <w:szCs w:val="24"/>
              </w:rPr>
              <w:t xml:space="preserve">.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66E82">
              <w:rPr>
                <w:rFonts w:ascii="Times New Roman" w:hAnsi="Times New Roman" w:cs="Times New Roman"/>
                <w:sz w:val="24"/>
                <w:szCs w:val="24"/>
              </w:rPr>
              <w:t>2.3 – 7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9" w:type="dxa"/>
          </w:tcPr>
          <w:p w14:paraId="0F4ED807" w14:textId="7635A328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883" w:type="dxa"/>
          </w:tcPr>
          <w:p w14:paraId="5EC242CF" w14:textId="424FC0B9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(0.8 – 1.9)</w:t>
            </w:r>
          </w:p>
        </w:tc>
        <w:tc>
          <w:tcPr>
            <w:tcW w:w="1016" w:type="dxa"/>
          </w:tcPr>
          <w:p w14:paraId="5D89D6DD" w14:textId="0FAE28DB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2042" w:type="dxa"/>
          </w:tcPr>
          <w:p w14:paraId="0C04CA0F" w14:textId="0B9135D8" w:rsidR="00587E88" w:rsidRPr="001756DF" w:rsidRDefault="00B7566D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673BFB">
              <w:rPr>
                <w:rFonts w:ascii="Times New Roman" w:hAnsi="Times New Roman" w:cs="Times New Roman"/>
                <w:sz w:val="24"/>
                <w:szCs w:val="24"/>
              </w:rPr>
              <w:t xml:space="preserve"> (1.3 – 2.9)</w:t>
            </w:r>
          </w:p>
        </w:tc>
        <w:tc>
          <w:tcPr>
            <w:tcW w:w="876" w:type="dxa"/>
          </w:tcPr>
          <w:p w14:paraId="2EC858E6" w14:textId="40CBCA4B" w:rsidR="00587E88" w:rsidRPr="001756DF" w:rsidRDefault="00673BFB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5*</w:t>
            </w:r>
          </w:p>
        </w:tc>
        <w:tc>
          <w:tcPr>
            <w:tcW w:w="1934" w:type="dxa"/>
          </w:tcPr>
          <w:p w14:paraId="570732EA" w14:textId="7FB98C6C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 (1.2 – 2.7)</w:t>
            </w:r>
          </w:p>
        </w:tc>
        <w:tc>
          <w:tcPr>
            <w:tcW w:w="988" w:type="dxa"/>
          </w:tcPr>
          <w:p w14:paraId="4A392029" w14:textId="5FC93322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5*</w:t>
            </w:r>
          </w:p>
        </w:tc>
      </w:tr>
      <w:tr w:rsidR="00587E88" w:rsidRPr="001756DF" w14:paraId="707648FA" w14:textId="77777777" w:rsidTr="00587E88">
        <w:tc>
          <w:tcPr>
            <w:tcW w:w="2244" w:type="dxa"/>
          </w:tcPr>
          <w:p w14:paraId="26E18F4D" w14:textId="01476C63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>Prior neurotoxic treatment</w:t>
            </w:r>
          </w:p>
        </w:tc>
        <w:tc>
          <w:tcPr>
            <w:tcW w:w="1866" w:type="dxa"/>
          </w:tcPr>
          <w:p w14:paraId="3643364B" w14:textId="6480A567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E868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7E550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9.</w:t>
            </w:r>
            <w:r w:rsidR="007E55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9" w:type="dxa"/>
          </w:tcPr>
          <w:p w14:paraId="4B86B35D" w14:textId="02C11AB0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5*</w:t>
            </w:r>
          </w:p>
        </w:tc>
        <w:tc>
          <w:tcPr>
            <w:tcW w:w="1883" w:type="dxa"/>
          </w:tcPr>
          <w:p w14:paraId="099BC1A4" w14:textId="3E665948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(0.7 – 2.3)</w:t>
            </w:r>
          </w:p>
        </w:tc>
        <w:tc>
          <w:tcPr>
            <w:tcW w:w="1016" w:type="dxa"/>
          </w:tcPr>
          <w:p w14:paraId="376075AA" w14:textId="502C7553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2042" w:type="dxa"/>
          </w:tcPr>
          <w:p w14:paraId="0A8EC05F" w14:textId="359B6B18" w:rsidR="00587E88" w:rsidRPr="001756DF" w:rsidRDefault="00B347A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11D7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 – 3.</w:t>
            </w:r>
            <w:r w:rsidR="00A11D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6" w:type="dxa"/>
          </w:tcPr>
          <w:p w14:paraId="2176A62D" w14:textId="472E5B04" w:rsidR="00587E88" w:rsidRPr="001756DF" w:rsidRDefault="00B347A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  <w:tc>
          <w:tcPr>
            <w:tcW w:w="1934" w:type="dxa"/>
          </w:tcPr>
          <w:p w14:paraId="5FD1BF86" w14:textId="1681120B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6F28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4 – </w:t>
            </w:r>
            <w:r w:rsidR="006F28BF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8" w:type="dxa"/>
          </w:tcPr>
          <w:p w14:paraId="0CAD53D8" w14:textId="46172B72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*</w:t>
            </w:r>
          </w:p>
        </w:tc>
      </w:tr>
      <w:tr w:rsidR="00587E88" w:rsidRPr="001756DF" w14:paraId="36E376E1" w14:textId="77777777" w:rsidTr="00587E88">
        <w:tc>
          <w:tcPr>
            <w:tcW w:w="2244" w:type="dxa"/>
          </w:tcPr>
          <w:p w14:paraId="6351036B" w14:textId="2C15B8C7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>Sex (female compared to male)</w:t>
            </w:r>
          </w:p>
        </w:tc>
        <w:tc>
          <w:tcPr>
            <w:tcW w:w="1866" w:type="dxa"/>
          </w:tcPr>
          <w:p w14:paraId="35FD08B2" w14:textId="0E283EA6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42B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0.3 – 3.6)</w:t>
            </w:r>
          </w:p>
        </w:tc>
        <w:tc>
          <w:tcPr>
            <w:tcW w:w="1099" w:type="dxa"/>
          </w:tcPr>
          <w:p w14:paraId="474372EC" w14:textId="0879687D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  <w:tc>
          <w:tcPr>
            <w:tcW w:w="1883" w:type="dxa"/>
          </w:tcPr>
          <w:p w14:paraId="019CB4E9" w14:textId="5D1E6B3A" w:rsidR="00587E88" w:rsidRPr="001756DF" w:rsidRDefault="00BA0300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87E8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872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87E8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166D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587E88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7166D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587E88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016" w:type="dxa"/>
          </w:tcPr>
          <w:p w14:paraId="73D4F4B5" w14:textId="4A1CBF7B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5*</w:t>
            </w:r>
          </w:p>
        </w:tc>
        <w:tc>
          <w:tcPr>
            <w:tcW w:w="2042" w:type="dxa"/>
          </w:tcPr>
          <w:p w14:paraId="4BBCA815" w14:textId="0534CF9E" w:rsidR="00587E88" w:rsidRPr="001756DF" w:rsidRDefault="00B347A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(0.3 – 0.5)</w:t>
            </w:r>
          </w:p>
        </w:tc>
        <w:tc>
          <w:tcPr>
            <w:tcW w:w="876" w:type="dxa"/>
          </w:tcPr>
          <w:p w14:paraId="1F891B67" w14:textId="37FA0FD6" w:rsidR="00587E88" w:rsidRPr="001756DF" w:rsidRDefault="00B347A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934" w:type="dxa"/>
          </w:tcPr>
          <w:p w14:paraId="69ECF5DD" w14:textId="04B47E44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056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8 – 1.</w:t>
            </w:r>
            <w:r w:rsidR="00D056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8" w:type="dxa"/>
          </w:tcPr>
          <w:p w14:paraId="42A10902" w14:textId="5CFFC2E3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587E88" w:rsidRPr="001756DF" w14:paraId="0DECD9BD" w14:textId="77777777" w:rsidTr="00587E88">
        <w:tc>
          <w:tcPr>
            <w:tcW w:w="2244" w:type="dxa"/>
          </w:tcPr>
          <w:p w14:paraId="29BAE05E" w14:textId="585E8794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>Pre-existing neuropathy</w:t>
            </w:r>
          </w:p>
        </w:tc>
        <w:tc>
          <w:tcPr>
            <w:tcW w:w="1866" w:type="dxa"/>
          </w:tcPr>
          <w:p w14:paraId="013E4C18" w14:textId="07D95126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 (0.3 – 13.6)</w:t>
            </w:r>
          </w:p>
        </w:tc>
        <w:tc>
          <w:tcPr>
            <w:tcW w:w="1099" w:type="dxa"/>
          </w:tcPr>
          <w:p w14:paraId="4DF9F54E" w14:textId="45298DCE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5*</w:t>
            </w:r>
          </w:p>
        </w:tc>
        <w:tc>
          <w:tcPr>
            <w:tcW w:w="1883" w:type="dxa"/>
          </w:tcPr>
          <w:p w14:paraId="0944A135" w14:textId="2809E652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 (-1.2 – 1.9)</w:t>
            </w:r>
          </w:p>
        </w:tc>
        <w:tc>
          <w:tcPr>
            <w:tcW w:w="1016" w:type="dxa"/>
          </w:tcPr>
          <w:p w14:paraId="28E93477" w14:textId="116666EC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  <w:tc>
          <w:tcPr>
            <w:tcW w:w="2042" w:type="dxa"/>
          </w:tcPr>
          <w:p w14:paraId="158E7447" w14:textId="15E54020" w:rsidR="00587E88" w:rsidRPr="001756DF" w:rsidRDefault="00B347A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 (0.6 – 6.</w:t>
            </w:r>
            <w:r w:rsidR="003B61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6" w:type="dxa"/>
          </w:tcPr>
          <w:p w14:paraId="150F805E" w14:textId="232CC806" w:rsidR="00587E88" w:rsidRPr="001756DF" w:rsidRDefault="00B347A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  <w:tc>
          <w:tcPr>
            <w:tcW w:w="1934" w:type="dxa"/>
          </w:tcPr>
          <w:p w14:paraId="0EBC4EF3" w14:textId="63BD526C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9 (0.7 – </w:t>
            </w:r>
            <w:r w:rsidR="00EA7348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8" w:type="dxa"/>
          </w:tcPr>
          <w:p w14:paraId="692D679D" w14:textId="15D196F9" w:rsidR="00587E88" w:rsidRPr="001756DF" w:rsidRDefault="00587E88" w:rsidP="00587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</w:tbl>
    <w:p w14:paraId="782D4161" w14:textId="7DA5CA28" w:rsidR="003D1660" w:rsidRDefault="003D1660">
      <w:pPr>
        <w:rPr>
          <w:rFonts w:ascii="Times New Roman" w:hAnsi="Times New Roman" w:cs="Times New Roman"/>
          <w:sz w:val="24"/>
          <w:szCs w:val="24"/>
        </w:rPr>
      </w:pPr>
    </w:p>
    <w:p w14:paraId="5C4959EA" w14:textId="77777777" w:rsidR="003D1660" w:rsidRDefault="003D16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17EF7D1" w14:textId="5EF02354" w:rsidR="003D1660" w:rsidRDefault="003D1660" w:rsidP="003D16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547533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5BCD340" w14:textId="3B02A181" w:rsidR="003D1660" w:rsidRDefault="003D1660" w:rsidP="003D16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dividual clinical r</w:t>
      </w:r>
      <w:r w:rsidRPr="001756DF">
        <w:rPr>
          <w:rFonts w:ascii="Times New Roman" w:hAnsi="Times New Roman" w:cs="Times New Roman"/>
          <w:sz w:val="24"/>
          <w:szCs w:val="24"/>
        </w:rPr>
        <w:t xml:space="preserve">isk factors for </w:t>
      </w:r>
      <w:r>
        <w:rPr>
          <w:rFonts w:ascii="Times New Roman" w:hAnsi="Times New Roman" w:cs="Times New Roman"/>
          <w:sz w:val="24"/>
          <w:szCs w:val="24"/>
        </w:rPr>
        <w:t xml:space="preserve">severe </w:t>
      </w:r>
      <w:r w:rsidRPr="001756DF">
        <w:rPr>
          <w:rFonts w:ascii="Times New Roman" w:hAnsi="Times New Roman" w:cs="Times New Roman"/>
          <w:sz w:val="24"/>
          <w:szCs w:val="24"/>
        </w:rPr>
        <w:t>chronic CIPN, controlling for time since neurotoxic treatment.</w:t>
      </w:r>
    </w:p>
    <w:p w14:paraId="2AD9B948" w14:textId="080104FC" w:rsidR="002E1A95" w:rsidRDefault="002E1A9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1829"/>
        <w:gridCol w:w="1096"/>
        <w:gridCol w:w="1845"/>
        <w:gridCol w:w="1016"/>
        <w:gridCol w:w="1895"/>
        <w:gridCol w:w="1012"/>
      </w:tblGrid>
      <w:tr w:rsidR="003D1660" w:rsidRPr="001756DF" w14:paraId="1BED1F1B" w14:textId="77777777" w:rsidTr="003D1660">
        <w:trPr>
          <w:trHeight w:val="397"/>
        </w:trPr>
        <w:tc>
          <w:tcPr>
            <w:tcW w:w="2244" w:type="dxa"/>
          </w:tcPr>
          <w:p w14:paraId="5AF37002" w14:textId="77777777" w:rsidR="003D1660" w:rsidRPr="001756DF" w:rsidRDefault="003D1660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  <w:gridSpan w:val="2"/>
          </w:tcPr>
          <w:p w14:paraId="481CD31E" w14:textId="143B612B" w:rsidR="003D1660" w:rsidRPr="001756DF" w:rsidRDefault="003D1660" w:rsidP="007823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ighest quartile of </w:t>
            </w:r>
            <w:r w:rsidRPr="00175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ORTC-CIPN20</w:t>
            </w:r>
          </w:p>
        </w:tc>
        <w:tc>
          <w:tcPr>
            <w:tcW w:w="2861" w:type="dxa"/>
            <w:gridSpan w:val="2"/>
          </w:tcPr>
          <w:p w14:paraId="34876824" w14:textId="77777777" w:rsidR="003D1660" w:rsidRDefault="003D1660" w:rsidP="007823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ighest quartile of  </w:t>
            </w:r>
          </w:p>
          <w:p w14:paraId="14DC104D" w14:textId="56A289A5" w:rsidR="003D1660" w:rsidRPr="001756DF" w:rsidRDefault="003D1660" w:rsidP="007823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75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Sc</w:t>
            </w:r>
            <w:proofErr w:type="spellEnd"/>
          </w:p>
        </w:tc>
        <w:tc>
          <w:tcPr>
            <w:tcW w:w="2907" w:type="dxa"/>
            <w:gridSpan w:val="2"/>
          </w:tcPr>
          <w:p w14:paraId="542B4B1B" w14:textId="48A21600" w:rsidR="003D1660" w:rsidRPr="001756DF" w:rsidRDefault="003D1660" w:rsidP="007823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I-CTCA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≥2</w:t>
            </w:r>
            <w:r w:rsidRPr="00175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Y/N)</w:t>
            </w:r>
          </w:p>
        </w:tc>
      </w:tr>
      <w:tr w:rsidR="003D1660" w:rsidRPr="001756DF" w14:paraId="2A86559C" w14:textId="77777777" w:rsidTr="003D1660">
        <w:tc>
          <w:tcPr>
            <w:tcW w:w="2244" w:type="dxa"/>
          </w:tcPr>
          <w:p w14:paraId="72CF0F8B" w14:textId="77777777" w:rsidR="003D1660" w:rsidRPr="00B347A8" w:rsidRDefault="003D1660" w:rsidP="007823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47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Factor</w:t>
            </w:r>
          </w:p>
        </w:tc>
        <w:tc>
          <w:tcPr>
            <w:tcW w:w="1829" w:type="dxa"/>
          </w:tcPr>
          <w:p w14:paraId="43FB5C20" w14:textId="77777777" w:rsidR="003D1660" w:rsidRDefault="003D1660" w:rsidP="003D1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 xml:space="preserve">Odds ratio </w:t>
            </w:r>
          </w:p>
          <w:p w14:paraId="2F3373EA" w14:textId="1D0A1D61" w:rsidR="003D1660" w:rsidRPr="001756DF" w:rsidRDefault="003D1660" w:rsidP="003D1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096" w:type="dxa"/>
          </w:tcPr>
          <w:p w14:paraId="63F2A2C9" w14:textId="77777777" w:rsidR="003D1660" w:rsidRPr="001756DF" w:rsidRDefault="003D1660" w:rsidP="00782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845" w:type="dxa"/>
          </w:tcPr>
          <w:p w14:paraId="6A25E2EC" w14:textId="77777777" w:rsidR="003D1660" w:rsidRDefault="003D1660" w:rsidP="003D1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 xml:space="preserve">Odds ratio </w:t>
            </w:r>
          </w:p>
          <w:p w14:paraId="554D413A" w14:textId="4A7F5B2A" w:rsidR="003D1660" w:rsidRPr="001756DF" w:rsidRDefault="003D1660" w:rsidP="003D1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016" w:type="dxa"/>
          </w:tcPr>
          <w:p w14:paraId="0FCC4416" w14:textId="77777777" w:rsidR="003D1660" w:rsidRPr="001756DF" w:rsidRDefault="003D1660" w:rsidP="00782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895" w:type="dxa"/>
          </w:tcPr>
          <w:p w14:paraId="2FEBF5AA" w14:textId="77777777" w:rsidR="003D1660" w:rsidRDefault="003D1660" w:rsidP="00782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 xml:space="preserve">Odds ratio </w:t>
            </w:r>
          </w:p>
          <w:p w14:paraId="0A3C4889" w14:textId="77777777" w:rsidR="003D1660" w:rsidRPr="001756DF" w:rsidRDefault="003D1660" w:rsidP="00782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012" w:type="dxa"/>
          </w:tcPr>
          <w:p w14:paraId="45B77813" w14:textId="77777777" w:rsidR="003D1660" w:rsidRPr="001756DF" w:rsidRDefault="003D1660" w:rsidP="00782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3D1660" w:rsidRPr="001756DF" w14:paraId="547BAD51" w14:textId="77777777" w:rsidTr="003D1660">
        <w:tc>
          <w:tcPr>
            <w:tcW w:w="2244" w:type="dxa"/>
          </w:tcPr>
          <w:p w14:paraId="7E8EF9F1" w14:textId="77777777" w:rsidR="003D1660" w:rsidRPr="001756DF" w:rsidRDefault="003D1660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>Age (≥60 vs &lt;60 years</w:t>
            </w:r>
          </w:p>
        </w:tc>
        <w:tc>
          <w:tcPr>
            <w:tcW w:w="1829" w:type="dxa"/>
          </w:tcPr>
          <w:p w14:paraId="4E177C33" w14:textId="75698AF2" w:rsidR="003D1660" w:rsidRPr="001756DF" w:rsidRDefault="003D1660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 (1.4 – 2.6)</w:t>
            </w:r>
          </w:p>
        </w:tc>
        <w:tc>
          <w:tcPr>
            <w:tcW w:w="1096" w:type="dxa"/>
          </w:tcPr>
          <w:p w14:paraId="76048EDC" w14:textId="23C76B13" w:rsidR="003D1660" w:rsidRPr="001756DF" w:rsidRDefault="003D1660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845" w:type="dxa"/>
          </w:tcPr>
          <w:p w14:paraId="27E98210" w14:textId="7F3EE532" w:rsidR="003D1660" w:rsidRPr="001756DF" w:rsidRDefault="003D1660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 (2.</w:t>
            </w:r>
            <w:r w:rsidR="00144E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4.9)</w:t>
            </w:r>
          </w:p>
        </w:tc>
        <w:tc>
          <w:tcPr>
            <w:tcW w:w="1016" w:type="dxa"/>
          </w:tcPr>
          <w:p w14:paraId="442F6845" w14:textId="2615F69B" w:rsidR="003D1660" w:rsidRPr="001756DF" w:rsidRDefault="00BE2B34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895" w:type="dxa"/>
          </w:tcPr>
          <w:p w14:paraId="5DA164D2" w14:textId="344FD5C1" w:rsidR="003D1660" w:rsidRPr="001756DF" w:rsidRDefault="00BE2B34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35B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3 – 2.3)</w:t>
            </w:r>
          </w:p>
        </w:tc>
        <w:tc>
          <w:tcPr>
            <w:tcW w:w="1012" w:type="dxa"/>
          </w:tcPr>
          <w:p w14:paraId="13A5A370" w14:textId="23424EB8" w:rsidR="003D1660" w:rsidRPr="001756DF" w:rsidRDefault="00BE2B34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3D1660" w:rsidRPr="001756DF" w14:paraId="40485A5E" w14:textId="77777777" w:rsidTr="003D1660">
        <w:tc>
          <w:tcPr>
            <w:tcW w:w="2244" w:type="dxa"/>
          </w:tcPr>
          <w:p w14:paraId="27B4EE05" w14:textId="77777777" w:rsidR="003D1660" w:rsidRPr="001756DF" w:rsidRDefault="003D1660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829" w:type="dxa"/>
          </w:tcPr>
          <w:p w14:paraId="631BF760" w14:textId="3531924A" w:rsidR="003D1660" w:rsidRPr="003D1660" w:rsidRDefault="003D1660" w:rsidP="003D1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(0.9 – 2.3)</w:t>
            </w:r>
          </w:p>
        </w:tc>
        <w:tc>
          <w:tcPr>
            <w:tcW w:w="1096" w:type="dxa"/>
          </w:tcPr>
          <w:p w14:paraId="42EE1B9B" w14:textId="36F91CBB" w:rsidR="003D1660" w:rsidRPr="001756DF" w:rsidRDefault="003D1660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  <w:tc>
          <w:tcPr>
            <w:tcW w:w="1845" w:type="dxa"/>
          </w:tcPr>
          <w:p w14:paraId="43A5DB35" w14:textId="15F3AC31" w:rsidR="003D1660" w:rsidRPr="001756DF" w:rsidRDefault="003D1660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9 (1.8 </w:t>
            </w:r>
            <w:r w:rsidR="00BE2B34">
              <w:rPr>
                <w:rFonts w:ascii="Times New Roman" w:hAnsi="Times New Roman" w:cs="Times New Roman"/>
                <w:sz w:val="24"/>
                <w:szCs w:val="24"/>
              </w:rPr>
              <w:t>– 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6" w:type="dxa"/>
          </w:tcPr>
          <w:p w14:paraId="4CD7482F" w14:textId="33A260EA" w:rsidR="003D1660" w:rsidRPr="001756DF" w:rsidRDefault="00BE2B34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895" w:type="dxa"/>
          </w:tcPr>
          <w:p w14:paraId="624DDDC1" w14:textId="52A73EEF" w:rsidR="003D1660" w:rsidRPr="001756DF" w:rsidRDefault="00BE2B34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 (1.1 – 2.7)</w:t>
            </w:r>
          </w:p>
        </w:tc>
        <w:tc>
          <w:tcPr>
            <w:tcW w:w="1012" w:type="dxa"/>
          </w:tcPr>
          <w:p w14:paraId="604132D7" w14:textId="540A6F0F" w:rsidR="003D1660" w:rsidRPr="001756DF" w:rsidRDefault="00BE2B34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5*</w:t>
            </w:r>
          </w:p>
        </w:tc>
      </w:tr>
      <w:tr w:rsidR="003D1660" w:rsidRPr="001756DF" w14:paraId="7555862D" w14:textId="77777777" w:rsidTr="003D1660">
        <w:tc>
          <w:tcPr>
            <w:tcW w:w="2244" w:type="dxa"/>
          </w:tcPr>
          <w:p w14:paraId="32BF9015" w14:textId="77777777" w:rsidR="003D1660" w:rsidRPr="001756DF" w:rsidRDefault="003D1660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>BMI (compared to underweight/normal)</w:t>
            </w:r>
          </w:p>
        </w:tc>
        <w:tc>
          <w:tcPr>
            <w:tcW w:w="1829" w:type="dxa"/>
          </w:tcPr>
          <w:p w14:paraId="7A07377D" w14:textId="77777777" w:rsidR="003D1660" w:rsidRPr="001756DF" w:rsidRDefault="003D1660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14:paraId="01E8A9A7" w14:textId="77777777" w:rsidR="003D1660" w:rsidRPr="001756DF" w:rsidRDefault="003D1660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14:paraId="55C12D3B" w14:textId="77777777" w:rsidR="003D1660" w:rsidRPr="001756DF" w:rsidRDefault="003D1660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</w:tcPr>
          <w:p w14:paraId="6EF107CD" w14:textId="77777777" w:rsidR="003D1660" w:rsidRPr="001756DF" w:rsidRDefault="003D1660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5" w:type="dxa"/>
          </w:tcPr>
          <w:p w14:paraId="6235C4B5" w14:textId="77777777" w:rsidR="003D1660" w:rsidRPr="001756DF" w:rsidRDefault="003D1660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43C846EB" w14:textId="77777777" w:rsidR="003D1660" w:rsidRPr="001756DF" w:rsidRDefault="003D1660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B34" w:rsidRPr="001756DF" w14:paraId="5DB959BB" w14:textId="77777777" w:rsidTr="003D1660">
        <w:tc>
          <w:tcPr>
            <w:tcW w:w="2244" w:type="dxa"/>
          </w:tcPr>
          <w:p w14:paraId="6D096042" w14:textId="77777777" w:rsidR="00BE2B34" w:rsidRPr="001756DF" w:rsidRDefault="00BE2B34" w:rsidP="00BE2B34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1829" w:type="dxa"/>
          </w:tcPr>
          <w:p w14:paraId="1BBEC42E" w14:textId="29B9BBDF" w:rsidR="00BE2B34" w:rsidRPr="001756DF" w:rsidRDefault="00BE2B34" w:rsidP="00BE2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 (1.1 – 2.4)</w:t>
            </w:r>
          </w:p>
        </w:tc>
        <w:tc>
          <w:tcPr>
            <w:tcW w:w="1096" w:type="dxa"/>
          </w:tcPr>
          <w:p w14:paraId="0078EA76" w14:textId="099D2FDE" w:rsidR="00BE2B34" w:rsidRPr="001756DF" w:rsidRDefault="00BE2B34" w:rsidP="00BE2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*</w:t>
            </w:r>
          </w:p>
        </w:tc>
        <w:tc>
          <w:tcPr>
            <w:tcW w:w="1845" w:type="dxa"/>
          </w:tcPr>
          <w:p w14:paraId="39C76ADD" w14:textId="0D90BBA5" w:rsidR="00BE2B34" w:rsidRPr="001756DF" w:rsidRDefault="00BE2B34" w:rsidP="00BE2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(0.8 – 1.8)</w:t>
            </w:r>
          </w:p>
        </w:tc>
        <w:tc>
          <w:tcPr>
            <w:tcW w:w="1016" w:type="dxa"/>
          </w:tcPr>
          <w:p w14:paraId="325B6A64" w14:textId="19F73911" w:rsidR="00BE2B34" w:rsidRPr="001756DF" w:rsidRDefault="00BE2B34" w:rsidP="00BE2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  <w:tc>
          <w:tcPr>
            <w:tcW w:w="1895" w:type="dxa"/>
          </w:tcPr>
          <w:p w14:paraId="253B1CEB" w14:textId="180C3568" w:rsidR="00BE2B34" w:rsidRPr="001756DF" w:rsidRDefault="00BE2B34" w:rsidP="00BE2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 (1.</w:t>
            </w:r>
            <w:r w:rsidR="008637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2.2)</w:t>
            </w:r>
          </w:p>
        </w:tc>
        <w:tc>
          <w:tcPr>
            <w:tcW w:w="1012" w:type="dxa"/>
          </w:tcPr>
          <w:p w14:paraId="67D1265B" w14:textId="39A065BD" w:rsidR="00BE2B34" w:rsidRPr="001756DF" w:rsidRDefault="00BE2B34" w:rsidP="00BE2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935">
              <w:rPr>
                <w:rFonts w:ascii="Times New Roman" w:hAnsi="Times New Roman" w:cs="Times New Roman"/>
                <w:sz w:val="24"/>
                <w:szCs w:val="24"/>
              </w:rPr>
              <w:t>&lt;0.01*</w:t>
            </w:r>
          </w:p>
        </w:tc>
      </w:tr>
      <w:tr w:rsidR="00BE2B34" w:rsidRPr="001756DF" w14:paraId="6ADC4BAC" w14:textId="77777777" w:rsidTr="003D1660">
        <w:tc>
          <w:tcPr>
            <w:tcW w:w="2244" w:type="dxa"/>
          </w:tcPr>
          <w:p w14:paraId="2AB4519F" w14:textId="77777777" w:rsidR="00BE2B34" w:rsidRPr="001756DF" w:rsidRDefault="00BE2B34" w:rsidP="00BE2B34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1829" w:type="dxa"/>
          </w:tcPr>
          <w:p w14:paraId="62AC0FCF" w14:textId="70CE451A" w:rsidR="00BE2B34" w:rsidRPr="001756DF" w:rsidRDefault="00BE2B34" w:rsidP="00BE2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 (1.6 – 3.5)</w:t>
            </w:r>
          </w:p>
        </w:tc>
        <w:tc>
          <w:tcPr>
            <w:tcW w:w="1096" w:type="dxa"/>
          </w:tcPr>
          <w:p w14:paraId="7DE76A3D" w14:textId="6E421131" w:rsidR="00BE2B34" w:rsidRPr="001756DF" w:rsidRDefault="00BE2B34" w:rsidP="00BE2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845" w:type="dxa"/>
          </w:tcPr>
          <w:p w14:paraId="31E39189" w14:textId="2CED530D" w:rsidR="00BE2B34" w:rsidRPr="001756DF" w:rsidRDefault="00BE2B34" w:rsidP="00BE2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 (1.2 – 2.8)</w:t>
            </w:r>
          </w:p>
        </w:tc>
        <w:tc>
          <w:tcPr>
            <w:tcW w:w="1016" w:type="dxa"/>
          </w:tcPr>
          <w:p w14:paraId="0252F37D" w14:textId="19A2E7FA" w:rsidR="00BE2B34" w:rsidRPr="001756DF" w:rsidRDefault="00BE2B34" w:rsidP="00BE2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*</w:t>
            </w:r>
          </w:p>
        </w:tc>
        <w:tc>
          <w:tcPr>
            <w:tcW w:w="1895" w:type="dxa"/>
          </w:tcPr>
          <w:p w14:paraId="75E1123F" w14:textId="16F27743" w:rsidR="00BE2B34" w:rsidRPr="001756DF" w:rsidRDefault="00BE2B34" w:rsidP="00BE2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 (1.</w:t>
            </w:r>
            <w:r w:rsidR="008637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2.6)</w:t>
            </w:r>
          </w:p>
        </w:tc>
        <w:tc>
          <w:tcPr>
            <w:tcW w:w="1012" w:type="dxa"/>
          </w:tcPr>
          <w:p w14:paraId="5685ECDA" w14:textId="596BE6A4" w:rsidR="00BE2B34" w:rsidRPr="001756DF" w:rsidRDefault="00BE2B34" w:rsidP="00BE2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935">
              <w:rPr>
                <w:rFonts w:ascii="Times New Roman" w:hAnsi="Times New Roman" w:cs="Times New Roman"/>
                <w:sz w:val="24"/>
                <w:szCs w:val="24"/>
              </w:rPr>
              <w:t>&lt;0.01*</w:t>
            </w:r>
          </w:p>
        </w:tc>
      </w:tr>
      <w:tr w:rsidR="003D1660" w:rsidRPr="001756DF" w14:paraId="0D88E167" w14:textId="77777777" w:rsidTr="003D1660">
        <w:tc>
          <w:tcPr>
            <w:tcW w:w="2244" w:type="dxa"/>
          </w:tcPr>
          <w:p w14:paraId="204FF594" w14:textId="77777777" w:rsidR="003D1660" w:rsidRPr="001756DF" w:rsidRDefault="003D1660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>Prior neurotoxic treatment</w:t>
            </w:r>
          </w:p>
        </w:tc>
        <w:tc>
          <w:tcPr>
            <w:tcW w:w="1829" w:type="dxa"/>
          </w:tcPr>
          <w:p w14:paraId="368CFE6A" w14:textId="3550260E" w:rsidR="003D1660" w:rsidRPr="001756DF" w:rsidRDefault="003D1660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 (1.1 – 3.4)</w:t>
            </w:r>
          </w:p>
        </w:tc>
        <w:tc>
          <w:tcPr>
            <w:tcW w:w="1096" w:type="dxa"/>
          </w:tcPr>
          <w:p w14:paraId="5A090591" w14:textId="4AB47C58" w:rsidR="003D1660" w:rsidRPr="001756DF" w:rsidRDefault="003D1660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5*</w:t>
            </w:r>
          </w:p>
        </w:tc>
        <w:tc>
          <w:tcPr>
            <w:tcW w:w="1845" w:type="dxa"/>
          </w:tcPr>
          <w:p w14:paraId="27277C72" w14:textId="74421E6E" w:rsidR="003D1660" w:rsidRPr="001756DF" w:rsidRDefault="00BE2B34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 (1.1 – 3.</w:t>
            </w:r>
            <w:r w:rsidR="00D724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6" w:type="dxa"/>
          </w:tcPr>
          <w:p w14:paraId="30DDE30D" w14:textId="5AA1BBF4" w:rsidR="003D1660" w:rsidRPr="001756DF" w:rsidRDefault="00BE2B34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5*</w:t>
            </w:r>
          </w:p>
        </w:tc>
        <w:tc>
          <w:tcPr>
            <w:tcW w:w="1895" w:type="dxa"/>
          </w:tcPr>
          <w:p w14:paraId="3017BA61" w14:textId="0F6D9C66" w:rsidR="003D1660" w:rsidRPr="001756DF" w:rsidRDefault="00BE2B34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C37F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C37F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3.</w:t>
            </w:r>
            <w:r w:rsidR="00C37F4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2" w:type="dxa"/>
          </w:tcPr>
          <w:p w14:paraId="1955D995" w14:textId="1B7BF966" w:rsidR="003D1660" w:rsidRPr="001756DF" w:rsidRDefault="00BE2B34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*</w:t>
            </w:r>
          </w:p>
        </w:tc>
      </w:tr>
      <w:tr w:rsidR="003D1660" w:rsidRPr="001756DF" w14:paraId="31716AC9" w14:textId="77777777" w:rsidTr="003D1660">
        <w:tc>
          <w:tcPr>
            <w:tcW w:w="2244" w:type="dxa"/>
          </w:tcPr>
          <w:p w14:paraId="573BEFB4" w14:textId="77777777" w:rsidR="003D1660" w:rsidRPr="001756DF" w:rsidRDefault="003D1660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>Sex (female compared to male)</w:t>
            </w:r>
          </w:p>
        </w:tc>
        <w:tc>
          <w:tcPr>
            <w:tcW w:w="1829" w:type="dxa"/>
          </w:tcPr>
          <w:p w14:paraId="3167AA94" w14:textId="1F990B21" w:rsidR="003D1660" w:rsidRPr="001756DF" w:rsidRDefault="003D1660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(0.9 – 1.7)</w:t>
            </w:r>
          </w:p>
        </w:tc>
        <w:tc>
          <w:tcPr>
            <w:tcW w:w="1096" w:type="dxa"/>
          </w:tcPr>
          <w:p w14:paraId="7107AF9A" w14:textId="3B6D8066" w:rsidR="003D1660" w:rsidRPr="001756DF" w:rsidRDefault="003D1660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  <w:tc>
          <w:tcPr>
            <w:tcW w:w="1845" w:type="dxa"/>
          </w:tcPr>
          <w:p w14:paraId="4EE89DDB" w14:textId="24B51EC3" w:rsidR="003D1660" w:rsidRPr="001756DF" w:rsidRDefault="00BE2B34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(0.5 – 1.0)</w:t>
            </w:r>
          </w:p>
        </w:tc>
        <w:tc>
          <w:tcPr>
            <w:tcW w:w="1016" w:type="dxa"/>
          </w:tcPr>
          <w:p w14:paraId="4CFCBE96" w14:textId="15B7A017" w:rsidR="003D1660" w:rsidRPr="001756DF" w:rsidRDefault="00BE2B34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5*</w:t>
            </w:r>
          </w:p>
        </w:tc>
        <w:tc>
          <w:tcPr>
            <w:tcW w:w="1895" w:type="dxa"/>
          </w:tcPr>
          <w:p w14:paraId="7CA90D2A" w14:textId="4AEC0D0D" w:rsidR="003D1660" w:rsidRPr="001756DF" w:rsidRDefault="00BE2B34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(0.9 – 1.6)</w:t>
            </w:r>
          </w:p>
        </w:tc>
        <w:tc>
          <w:tcPr>
            <w:tcW w:w="1012" w:type="dxa"/>
          </w:tcPr>
          <w:p w14:paraId="7C6B0A27" w14:textId="2D0C4886" w:rsidR="003D1660" w:rsidRPr="001756DF" w:rsidRDefault="00BE2B34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3D1660" w:rsidRPr="001756DF" w14:paraId="3543345C" w14:textId="77777777" w:rsidTr="003D1660">
        <w:tc>
          <w:tcPr>
            <w:tcW w:w="2244" w:type="dxa"/>
          </w:tcPr>
          <w:p w14:paraId="671A7B28" w14:textId="77777777" w:rsidR="003D1660" w:rsidRPr="001756DF" w:rsidRDefault="003D1660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6DF">
              <w:rPr>
                <w:rFonts w:ascii="Times New Roman" w:hAnsi="Times New Roman" w:cs="Times New Roman"/>
                <w:sz w:val="24"/>
                <w:szCs w:val="24"/>
              </w:rPr>
              <w:t>Pre-existing neuropathy</w:t>
            </w:r>
          </w:p>
        </w:tc>
        <w:tc>
          <w:tcPr>
            <w:tcW w:w="1829" w:type="dxa"/>
          </w:tcPr>
          <w:p w14:paraId="7DF39B13" w14:textId="0C7F0000" w:rsidR="003D1660" w:rsidRPr="001756DF" w:rsidRDefault="003D1660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 (1.1 – 7.4)</w:t>
            </w:r>
          </w:p>
        </w:tc>
        <w:tc>
          <w:tcPr>
            <w:tcW w:w="1096" w:type="dxa"/>
          </w:tcPr>
          <w:p w14:paraId="0591172D" w14:textId="63B5424A" w:rsidR="003D1660" w:rsidRPr="001756DF" w:rsidRDefault="003D1660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5*</w:t>
            </w:r>
          </w:p>
        </w:tc>
        <w:tc>
          <w:tcPr>
            <w:tcW w:w="1845" w:type="dxa"/>
          </w:tcPr>
          <w:p w14:paraId="2A32C2C9" w14:textId="2ADCEFFA" w:rsidR="003D1660" w:rsidRPr="001756DF" w:rsidRDefault="00BE2B34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(0.4 – 3.8)</w:t>
            </w:r>
          </w:p>
        </w:tc>
        <w:tc>
          <w:tcPr>
            <w:tcW w:w="1016" w:type="dxa"/>
          </w:tcPr>
          <w:p w14:paraId="78675DA7" w14:textId="33D9ABE3" w:rsidR="003D1660" w:rsidRPr="001756DF" w:rsidRDefault="00BE2B34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  <w:tc>
          <w:tcPr>
            <w:tcW w:w="1895" w:type="dxa"/>
          </w:tcPr>
          <w:p w14:paraId="57E89062" w14:textId="31B9734E" w:rsidR="003D1660" w:rsidRPr="001756DF" w:rsidRDefault="00BE2B34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(0.6 – 4.0)</w:t>
            </w:r>
          </w:p>
        </w:tc>
        <w:tc>
          <w:tcPr>
            <w:tcW w:w="1012" w:type="dxa"/>
          </w:tcPr>
          <w:p w14:paraId="0FF7ECC6" w14:textId="25544DA0" w:rsidR="003D1660" w:rsidRPr="001756DF" w:rsidRDefault="00BE2B34" w:rsidP="00782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</w:tbl>
    <w:p w14:paraId="59387726" w14:textId="77777777" w:rsidR="003D1660" w:rsidRPr="001756DF" w:rsidRDefault="003D1660">
      <w:pPr>
        <w:rPr>
          <w:rFonts w:ascii="Times New Roman" w:hAnsi="Times New Roman" w:cs="Times New Roman"/>
          <w:sz w:val="24"/>
          <w:szCs w:val="24"/>
        </w:rPr>
      </w:pPr>
    </w:p>
    <w:sectPr w:rsidR="003D1660" w:rsidRPr="001756DF" w:rsidSect="00AB4F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0E95D81"/>
    <w:multiLevelType w:val="hybridMultilevel"/>
    <w:tmpl w:val="ACFA69C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82325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A95"/>
    <w:rsid w:val="00025383"/>
    <w:rsid w:val="000607EC"/>
    <w:rsid w:val="000A67D5"/>
    <w:rsid w:val="000C4B4D"/>
    <w:rsid w:val="000D6D54"/>
    <w:rsid w:val="000E2D08"/>
    <w:rsid w:val="00133C3D"/>
    <w:rsid w:val="00137FAD"/>
    <w:rsid w:val="00144ECD"/>
    <w:rsid w:val="001756DF"/>
    <w:rsid w:val="00186ABF"/>
    <w:rsid w:val="001872C6"/>
    <w:rsid w:val="00252110"/>
    <w:rsid w:val="002521AC"/>
    <w:rsid w:val="00275C41"/>
    <w:rsid w:val="002A0A51"/>
    <w:rsid w:val="002D084C"/>
    <w:rsid w:val="002E1A95"/>
    <w:rsid w:val="00306D18"/>
    <w:rsid w:val="00323C02"/>
    <w:rsid w:val="00343000"/>
    <w:rsid w:val="00347DD5"/>
    <w:rsid w:val="00360F8C"/>
    <w:rsid w:val="003621E1"/>
    <w:rsid w:val="0039546E"/>
    <w:rsid w:val="003B6116"/>
    <w:rsid w:val="003C1A41"/>
    <w:rsid w:val="003D1660"/>
    <w:rsid w:val="003E1520"/>
    <w:rsid w:val="00466E82"/>
    <w:rsid w:val="00470FE5"/>
    <w:rsid w:val="00547533"/>
    <w:rsid w:val="005878BA"/>
    <w:rsid w:val="00587E88"/>
    <w:rsid w:val="005E2606"/>
    <w:rsid w:val="006040E9"/>
    <w:rsid w:val="00642B0E"/>
    <w:rsid w:val="00671A2A"/>
    <w:rsid w:val="00673BFB"/>
    <w:rsid w:val="00680DEF"/>
    <w:rsid w:val="006F28BF"/>
    <w:rsid w:val="007166D7"/>
    <w:rsid w:val="00792B73"/>
    <w:rsid w:val="007E1767"/>
    <w:rsid w:val="007E5504"/>
    <w:rsid w:val="008138ED"/>
    <w:rsid w:val="008303E3"/>
    <w:rsid w:val="0085172B"/>
    <w:rsid w:val="008637D1"/>
    <w:rsid w:val="008704BD"/>
    <w:rsid w:val="008D7BEF"/>
    <w:rsid w:val="0090321A"/>
    <w:rsid w:val="00931317"/>
    <w:rsid w:val="00935B86"/>
    <w:rsid w:val="00986CCB"/>
    <w:rsid w:val="00A11D72"/>
    <w:rsid w:val="00A12B0E"/>
    <w:rsid w:val="00A16BF2"/>
    <w:rsid w:val="00A35C00"/>
    <w:rsid w:val="00A53F18"/>
    <w:rsid w:val="00A72D1A"/>
    <w:rsid w:val="00AA0899"/>
    <w:rsid w:val="00AB4F18"/>
    <w:rsid w:val="00AC09AF"/>
    <w:rsid w:val="00AD3AA6"/>
    <w:rsid w:val="00B13DF2"/>
    <w:rsid w:val="00B347A8"/>
    <w:rsid w:val="00B7566D"/>
    <w:rsid w:val="00BA0300"/>
    <w:rsid w:val="00BE1FE2"/>
    <w:rsid w:val="00BE2B34"/>
    <w:rsid w:val="00C37F4A"/>
    <w:rsid w:val="00C90B89"/>
    <w:rsid w:val="00CA1E33"/>
    <w:rsid w:val="00CB3E7B"/>
    <w:rsid w:val="00D056BB"/>
    <w:rsid w:val="00D22659"/>
    <w:rsid w:val="00D724E2"/>
    <w:rsid w:val="00D83014"/>
    <w:rsid w:val="00DD6947"/>
    <w:rsid w:val="00E35EE5"/>
    <w:rsid w:val="00E44E0F"/>
    <w:rsid w:val="00E85477"/>
    <w:rsid w:val="00E8683A"/>
    <w:rsid w:val="00EA4A08"/>
    <w:rsid w:val="00EA583E"/>
    <w:rsid w:val="00EA7348"/>
    <w:rsid w:val="00F27C9B"/>
    <w:rsid w:val="00F70150"/>
    <w:rsid w:val="00FC1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9D9D1"/>
  <w15:chartTrackingRefBased/>
  <w15:docId w15:val="{458D3B2A-15EE-4C5F-B196-179E9ABEB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1A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166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33C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3C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C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C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C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18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Li</dc:creator>
  <cp:keywords/>
  <dc:description/>
  <cp:lastModifiedBy>Tiffany Li</cp:lastModifiedBy>
  <cp:revision>7</cp:revision>
  <dcterms:created xsi:type="dcterms:W3CDTF">2024-07-18T05:59:00Z</dcterms:created>
  <dcterms:modified xsi:type="dcterms:W3CDTF">2024-07-18T06:01:00Z</dcterms:modified>
</cp:coreProperties>
</file>